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AEB" w:rsidRDefault="008A4AEB" w:rsidP="008A4AE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Table. Study Characteristics in the Cohort and Subsets</w:t>
      </w:r>
    </w:p>
    <w:p w:rsidR="008A4AEB" w:rsidRDefault="008A4AEB" w:rsidP="008A4AE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170"/>
        <w:gridCol w:w="1142"/>
        <w:gridCol w:w="1350"/>
        <w:gridCol w:w="1890"/>
      </w:tblGrid>
      <w:tr w:rsidR="008A4AEB" w:rsidRPr="00B81D9E" w:rsidTr="00F02B53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All (n=102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 xml:space="preserve">Subset with Clinical </w:t>
            </w:r>
            <w:proofErr w:type="spellStart"/>
            <w:r w:rsidRPr="00701DC9">
              <w:rPr>
                <w:rFonts w:ascii="Times New Roman" w:hAnsi="Times New Roman"/>
                <w:sz w:val="24"/>
                <w:szCs w:val="24"/>
              </w:rPr>
              <w:t>TS</w:t>
            </w:r>
            <w:proofErr w:type="spellEnd"/>
            <w:r w:rsidRPr="00701DC9">
              <w:rPr>
                <w:rFonts w:ascii="Times New Roman" w:hAnsi="Times New Roman"/>
                <w:sz w:val="24"/>
                <w:szCs w:val="24"/>
              </w:rPr>
              <w:t xml:space="preserve"> (n=28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701DC9">
              <w:rPr>
                <w:rFonts w:ascii="Times New Roman" w:hAnsi="Times New Roman"/>
                <w:sz w:val="24"/>
                <w:szCs w:val="24"/>
              </w:rPr>
              <w:t xml:space="preserve">ubset with Clinical </w:t>
            </w:r>
            <w:proofErr w:type="spellStart"/>
            <w:r w:rsidRPr="00701DC9">
              <w:rPr>
                <w:rFonts w:ascii="Times New Roman" w:hAnsi="Times New Roman"/>
                <w:sz w:val="24"/>
                <w:szCs w:val="24"/>
              </w:rPr>
              <w:t>TS</w:t>
            </w:r>
            <w:proofErr w:type="spellEnd"/>
            <w:r w:rsidRPr="00701DC9">
              <w:rPr>
                <w:rFonts w:ascii="Times New Roman" w:hAnsi="Times New Roman"/>
                <w:sz w:val="24"/>
                <w:szCs w:val="24"/>
              </w:rPr>
              <w:t xml:space="preserve"> and E1G (n=153)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Daughter Age &lt;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4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6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71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Daughter Age ≥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5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3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29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>Family Histor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Positiv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8A4AEB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A4AEB">
              <w:rPr>
                <w:rFonts w:ascii="Times New Roman" w:hAnsi="Times New Roman"/>
                <w:sz w:val="24"/>
                <w:szCs w:val="24"/>
              </w:rPr>
              <w:t>4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8A4AEB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A4AEB">
              <w:rPr>
                <w:rFonts w:ascii="Times New Roman" w:hAnsi="Times New Roman"/>
                <w:sz w:val="24"/>
                <w:szCs w:val="24"/>
              </w:rPr>
              <w:t>60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Negativ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4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8A4AEB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A4AEB">
              <w:rPr>
                <w:rFonts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8A4AEB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A4AEB">
              <w:rPr>
                <w:rFonts w:ascii="Times New Roman" w:hAnsi="Times New Roman"/>
                <w:sz w:val="24"/>
                <w:szCs w:val="24"/>
              </w:rPr>
              <w:t>40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>BMI Percentil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ind w:left="537" w:hanging="53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BMI≥85%</w:t>
            </w:r>
            <w:r w:rsidRPr="00A612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>percentil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D81536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10368C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16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ind w:left="537" w:hanging="53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BMI&lt;85% percentil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D81536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10368C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84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ind w:left="537" w:hanging="53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White Non-Hispani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6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10368C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67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Hispani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D81536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10368C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22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ind w:left="537" w:firstLine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>Other (Asian, black, other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D81536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10368C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11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DC9">
              <w:rPr>
                <w:rFonts w:ascii="Times New Roman" w:hAnsi="Times New Roman"/>
                <w:color w:val="000000"/>
                <w:sz w:val="24"/>
                <w:szCs w:val="24"/>
              </w:rPr>
              <w:t>PD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bookmarkStart w:id="0" w:name="_GoBack"/>
        <w:bookmarkEnd w:id="0"/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4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63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D81536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14%</w:t>
            </w:r>
          </w:p>
        </w:tc>
      </w:tr>
      <w:tr w:rsidR="00037AC4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SM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76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13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%</w:t>
            </w:r>
          </w:p>
        </w:tc>
      </w:tr>
      <w:tr w:rsidR="00037AC4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%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 xml:space="preserve">Clinical </w:t>
            </w:r>
            <w:proofErr w:type="spellStart"/>
            <w:r w:rsidRPr="00701DC9">
              <w:rPr>
                <w:rFonts w:ascii="Times New Roman" w:hAnsi="Times New Roman"/>
                <w:sz w:val="24"/>
                <w:szCs w:val="24"/>
              </w:rPr>
              <w:t>T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8A4AEB" w:rsidRPr="00B81D9E" w:rsidTr="00F02B53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67%</w:t>
            </w:r>
          </w:p>
        </w:tc>
      </w:tr>
      <w:tr w:rsidR="008A4AEB" w:rsidRPr="00B81D9E" w:rsidTr="00037AC4">
        <w:trPr>
          <w:trHeight w:val="30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2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24%</w:t>
            </w:r>
          </w:p>
        </w:tc>
      </w:tr>
      <w:tr w:rsidR="008A4AEB" w:rsidRPr="00B81D9E" w:rsidTr="00037AC4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8A4AEB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1D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D81536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8A4AEB" w:rsidRPr="00701DC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AEB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%</w:t>
            </w:r>
          </w:p>
        </w:tc>
      </w:tr>
      <w:tr w:rsidR="00037AC4" w:rsidRPr="00B81D9E" w:rsidTr="00037AC4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7AC4" w:rsidRPr="00701DC9" w:rsidRDefault="00037AC4" w:rsidP="00AE145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%</w:t>
            </w:r>
          </w:p>
        </w:tc>
      </w:tr>
    </w:tbl>
    <w:p w:rsidR="008A4AEB" w:rsidRPr="00C7619D" w:rsidRDefault="008A4AEB" w:rsidP="008A4AE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A4AEB" w:rsidRPr="00C7619D" w:rsidRDefault="008A4AEB" w:rsidP="008A4AE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A4AEB" w:rsidRPr="00C7619D" w:rsidRDefault="008A4AEB" w:rsidP="008A4AE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834B7" w:rsidRDefault="00D81536"/>
    <w:sectPr w:rsidR="00983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AEB"/>
    <w:rsid w:val="00037AC4"/>
    <w:rsid w:val="0010368C"/>
    <w:rsid w:val="001813A5"/>
    <w:rsid w:val="008A4AEB"/>
    <w:rsid w:val="00C108A6"/>
    <w:rsid w:val="00D81536"/>
    <w:rsid w:val="00F0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FAF4E"/>
  <w15:chartTrackingRefBased/>
  <w15:docId w15:val="{6AA29CF1-8E87-446B-A119-1888940C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8A4AE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ghton, Lauren C.</dc:creator>
  <cp:keywords/>
  <dc:description/>
  <cp:lastModifiedBy>Houghton, Lauren C.</cp:lastModifiedBy>
  <cp:revision>4</cp:revision>
  <dcterms:created xsi:type="dcterms:W3CDTF">2018-03-26T18:13:00Z</dcterms:created>
  <dcterms:modified xsi:type="dcterms:W3CDTF">2018-03-28T14:43:00Z</dcterms:modified>
</cp:coreProperties>
</file>